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E6B8D" w14:textId="5C4951A6" w:rsidR="001448A0" w:rsidRPr="009D7344" w:rsidRDefault="00E165F0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>
        <w:rPr>
          <w:rFonts w:eastAsia="Times New Roman" w:cs="Times New Roman"/>
          <w:b/>
          <w:bCs/>
          <w:kern w:val="2"/>
          <w:szCs w:val="24"/>
        </w:rPr>
        <w:t xml:space="preserve">S3 </w:t>
      </w:r>
      <w:r w:rsidR="001448A0" w:rsidRPr="009D7344">
        <w:rPr>
          <w:rFonts w:eastAsia="Times New Roman" w:cs="Times New Roman"/>
          <w:b/>
          <w:bCs/>
          <w:kern w:val="2"/>
          <w:szCs w:val="24"/>
        </w:rPr>
        <w:t>Table.</w:t>
      </w:r>
      <w:r w:rsidR="001448A0" w:rsidRPr="009D7344">
        <w:rPr>
          <w:rFonts w:eastAsia="Times New Roman" w:cs="Times New Roman"/>
          <w:kern w:val="2"/>
          <w:szCs w:val="24"/>
        </w:rPr>
        <w:t xml:space="preserve"> Unadjusted primary and secondary outcomes for control message and by barrier-focused theme (n = 1,53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160"/>
        <w:gridCol w:w="2250"/>
        <w:gridCol w:w="2065"/>
      </w:tblGrid>
      <w:tr w:rsidR="001448A0" w:rsidRPr="009D7344" w14:paraId="41D1782B" w14:textId="77777777" w:rsidTr="00DC6766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5F70E719" w14:textId="77777777" w:rsidR="001448A0" w:rsidRPr="009D7344" w:rsidRDefault="001448A0" w:rsidP="00DC6766"/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5E930F" w14:textId="77777777" w:rsidR="001448A0" w:rsidRPr="009D7344" w:rsidRDefault="001448A0" w:rsidP="00DC6766">
            <w:r w:rsidRPr="009D7344">
              <w:t>Perceived message effectivene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C3C6C49" w14:textId="77777777" w:rsidR="001448A0" w:rsidRPr="009D7344" w:rsidRDefault="001448A0" w:rsidP="00DC6766">
            <w:r w:rsidRPr="009D7344">
              <w:t>Anticipated social interactions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0512EB17" w14:textId="77777777" w:rsidR="001448A0" w:rsidRPr="009D7344" w:rsidRDefault="001448A0" w:rsidP="00DC6766">
            <w:r w:rsidRPr="009D7344">
              <w:t>Self-reported learning</w:t>
            </w:r>
          </w:p>
        </w:tc>
      </w:tr>
      <w:tr w:rsidR="001448A0" w:rsidRPr="009D7344" w14:paraId="7D3B333C" w14:textId="77777777" w:rsidTr="00DC6766">
        <w:tc>
          <w:tcPr>
            <w:tcW w:w="2875" w:type="dxa"/>
            <w:tcBorders>
              <w:top w:val="single" w:sz="4" w:space="0" w:color="auto"/>
            </w:tcBorders>
          </w:tcPr>
          <w:p w14:paraId="1BFBE6E9" w14:textId="77777777" w:rsidR="001448A0" w:rsidRPr="009D7344" w:rsidRDefault="001448A0" w:rsidP="00DC6766">
            <w:r w:rsidRPr="009D7344">
              <w:t>Control</w:t>
            </w:r>
          </w:p>
          <w:p w14:paraId="29D63197" w14:textId="77777777" w:rsidR="001448A0" w:rsidRPr="009D7344" w:rsidRDefault="001448A0" w:rsidP="00DC6766">
            <w:r w:rsidRPr="009D7344">
              <w:t xml:space="preserve">   Mean (SD)</w:t>
            </w:r>
          </w:p>
          <w:p w14:paraId="1939497F" w14:textId="77777777" w:rsidR="001448A0" w:rsidRPr="009D7344" w:rsidRDefault="001448A0" w:rsidP="00DC6766"/>
        </w:tc>
        <w:tc>
          <w:tcPr>
            <w:tcW w:w="2160" w:type="dxa"/>
            <w:tcBorders>
              <w:top w:val="single" w:sz="4" w:space="0" w:color="auto"/>
            </w:tcBorders>
          </w:tcPr>
          <w:p w14:paraId="45C5463B" w14:textId="77777777" w:rsidR="001448A0" w:rsidRPr="009D7344" w:rsidRDefault="001448A0" w:rsidP="00DC6766"/>
          <w:p w14:paraId="3C242F02" w14:textId="77777777" w:rsidR="001448A0" w:rsidRPr="009D7344" w:rsidRDefault="001448A0" w:rsidP="00DC6766">
            <w:r w:rsidRPr="009D7344">
              <w:t>2.45 (1.35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32C36F1" w14:textId="77777777" w:rsidR="001448A0" w:rsidRPr="009D7344" w:rsidRDefault="001448A0" w:rsidP="00DC6766"/>
          <w:p w14:paraId="6244A5DF" w14:textId="77777777" w:rsidR="001448A0" w:rsidRPr="009D7344" w:rsidRDefault="001448A0" w:rsidP="00DC6766">
            <w:r w:rsidRPr="009D7344">
              <w:t>2.06 (1.32)</w:t>
            </w:r>
          </w:p>
        </w:tc>
        <w:tc>
          <w:tcPr>
            <w:tcW w:w="2065" w:type="dxa"/>
            <w:tcBorders>
              <w:top w:val="single" w:sz="4" w:space="0" w:color="auto"/>
            </w:tcBorders>
          </w:tcPr>
          <w:p w14:paraId="7E9C528B" w14:textId="77777777" w:rsidR="001448A0" w:rsidRPr="009D7344" w:rsidRDefault="001448A0" w:rsidP="00DC6766"/>
          <w:p w14:paraId="4E17AC56" w14:textId="77777777" w:rsidR="001448A0" w:rsidRPr="009D7344" w:rsidRDefault="001448A0" w:rsidP="00DC6766">
            <w:r w:rsidRPr="009D7344">
              <w:t>1.96 (1.30)</w:t>
            </w:r>
          </w:p>
        </w:tc>
      </w:tr>
      <w:tr w:rsidR="001448A0" w:rsidRPr="009D7344" w14:paraId="5EC29CA5" w14:textId="77777777" w:rsidTr="00DC6766">
        <w:tc>
          <w:tcPr>
            <w:tcW w:w="2875" w:type="dxa"/>
          </w:tcPr>
          <w:p w14:paraId="63297663" w14:textId="77777777" w:rsidR="001448A0" w:rsidRPr="009D7344" w:rsidRDefault="001448A0" w:rsidP="00DC6766">
            <w:r w:rsidRPr="009D7344">
              <w:t>Cancer Fatalism</w:t>
            </w:r>
          </w:p>
          <w:p w14:paraId="48AF9BE4" w14:textId="77777777" w:rsidR="001448A0" w:rsidRPr="009D7344" w:rsidRDefault="001448A0" w:rsidP="00DC6766">
            <w:r w:rsidRPr="009D7344">
              <w:t xml:space="preserve">   Mean (SD)</w:t>
            </w:r>
          </w:p>
          <w:p w14:paraId="13FC5133" w14:textId="77777777" w:rsidR="001448A0" w:rsidRPr="009D7344" w:rsidRDefault="001448A0" w:rsidP="00DC6766">
            <w:r w:rsidRPr="009D7344">
              <w:t xml:space="preserve">   Difference from control</w:t>
            </w:r>
          </w:p>
          <w:p w14:paraId="51C3BD0F" w14:textId="77777777" w:rsidR="001448A0" w:rsidRPr="009D7344" w:rsidRDefault="001448A0" w:rsidP="00DC6766"/>
        </w:tc>
        <w:tc>
          <w:tcPr>
            <w:tcW w:w="2160" w:type="dxa"/>
          </w:tcPr>
          <w:p w14:paraId="5D38D6BE" w14:textId="77777777" w:rsidR="001448A0" w:rsidRPr="009D7344" w:rsidRDefault="001448A0" w:rsidP="00DC6766"/>
          <w:p w14:paraId="68931F3F" w14:textId="77777777" w:rsidR="001448A0" w:rsidRPr="009D7344" w:rsidRDefault="001448A0" w:rsidP="00DC6766">
            <w:r w:rsidRPr="009D7344">
              <w:t>3.44 (1.21)</w:t>
            </w:r>
          </w:p>
          <w:p w14:paraId="6F22A720" w14:textId="77777777" w:rsidR="001448A0" w:rsidRPr="009D7344" w:rsidRDefault="001448A0" w:rsidP="00DC6766">
            <w:r w:rsidRPr="009D7344">
              <w:t>0.99</w:t>
            </w:r>
          </w:p>
        </w:tc>
        <w:tc>
          <w:tcPr>
            <w:tcW w:w="2250" w:type="dxa"/>
          </w:tcPr>
          <w:p w14:paraId="1F725E67" w14:textId="77777777" w:rsidR="001448A0" w:rsidRPr="009D7344" w:rsidRDefault="001448A0" w:rsidP="00DC6766"/>
          <w:p w14:paraId="019C5EED" w14:textId="77777777" w:rsidR="001448A0" w:rsidRPr="009D7344" w:rsidRDefault="001448A0" w:rsidP="00DC6766">
            <w:r w:rsidRPr="009D7344">
              <w:t>2.62 (1.37)</w:t>
            </w:r>
          </w:p>
          <w:p w14:paraId="66F264D7" w14:textId="77777777" w:rsidR="001448A0" w:rsidRPr="009D7344" w:rsidRDefault="001448A0" w:rsidP="00DC6766">
            <w:r w:rsidRPr="009D7344">
              <w:t>0.56</w:t>
            </w:r>
          </w:p>
        </w:tc>
        <w:tc>
          <w:tcPr>
            <w:tcW w:w="2065" w:type="dxa"/>
          </w:tcPr>
          <w:p w14:paraId="7C137587" w14:textId="77777777" w:rsidR="001448A0" w:rsidRPr="009D7344" w:rsidRDefault="001448A0" w:rsidP="00DC6766"/>
          <w:p w14:paraId="1190B727" w14:textId="77777777" w:rsidR="001448A0" w:rsidRPr="009D7344" w:rsidRDefault="001448A0" w:rsidP="00DC6766">
            <w:r w:rsidRPr="009D7344">
              <w:t>2.57 (1.34)</w:t>
            </w:r>
          </w:p>
          <w:p w14:paraId="77CF176D" w14:textId="77777777" w:rsidR="001448A0" w:rsidRPr="009D7344" w:rsidRDefault="001448A0" w:rsidP="00DC6766">
            <w:r w:rsidRPr="009D7344">
              <w:t>0.61</w:t>
            </w:r>
          </w:p>
        </w:tc>
      </w:tr>
      <w:tr w:rsidR="001448A0" w:rsidRPr="009D7344" w14:paraId="4627B57B" w14:textId="77777777" w:rsidTr="00DC6766">
        <w:tc>
          <w:tcPr>
            <w:tcW w:w="2875" w:type="dxa"/>
          </w:tcPr>
          <w:p w14:paraId="6B003D15" w14:textId="77777777" w:rsidR="001448A0" w:rsidRPr="009D7344" w:rsidRDefault="001448A0" w:rsidP="00DC6766">
            <w:r w:rsidRPr="009D7344">
              <w:t>Screening Guidelines</w:t>
            </w:r>
          </w:p>
          <w:p w14:paraId="033431FD" w14:textId="77777777" w:rsidR="001448A0" w:rsidRPr="009D7344" w:rsidRDefault="001448A0" w:rsidP="00DC6766">
            <w:r w:rsidRPr="009D7344">
              <w:t xml:space="preserve">   Mean (SD)</w:t>
            </w:r>
          </w:p>
          <w:p w14:paraId="046E64FF" w14:textId="77777777" w:rsidR="001448A0" w:rsidRPr="009D7344" w:rsidRDefault="001448A0" w:rsidP="00DC6766">
            <w:r w:rsidRPr="009D7344">
              <w:t xml:space="preserve">   Difference from control</w:t>
            </w:r>
          </w:p>
          <w:p w14:paraId="1A2532F4" w14:textId="77777777" w:rsidR="001448A0" w:rsidRPr="009D7344" w:rsidRDefault="001448A0" w:rsidP="00DC6766"/>
        </w:tc>
        <w:tc>
          <w:tcPr>
            <w:tcW w:w="2160" w:type="dxa"/>
          </w:tcPr>
          <w:p w14:paraId="20207A79" w14:textId="77777777" w:rsidR="001448A0" w:rsidRPr="009D7344" w:rsidRDefault="001448A0" w:rsidP="00DC6766"/>
          <w:p w14:paraId="19073542" w14:textId="77777777" w:rsidR="001448A0" w:rsidRPr="009D7344" w:rsidRDefault="001448A0" w:rsidP="00DC6766">
            <w:r w:rsidRPr="009D7344">
              <w:t>3.44 (1.19)</w:t>
            </w:r>
          </w:p>
          <w:p w14:paraId="4492F723" w14:textId="77777777" w:rsidR="001448A0" w:rsidRPr="009D7344" w:rsidRDefault="001448A0" w:rsidP="00DC6766">
            <w:r w:rsidRPr="009D7344">
              <w:t>0.99</w:t>
            </w:r>
          </w:p>
        </w:tc>
        <w:tc>
          <w:tcPr>
            <w:tcW w:w="2250" w:type="dxa"/>
          </w:tcPr>
          <w:p w14:paraId="551FC6DA" w14:textId="77777777" w:rsidR="001448A0" w:rsidRPr="009D7344" w:rsidRDefault="001448A0" w:rsidP="00DC6766"/>
          <w:p w14:paraId="3F1C8624" w14:textId="77777777" w:rsidR="001448A0" w:rsidRPr="009D7344" w:rsidRDefault="001448A0" w:rsidP="00DC6766">
            <w:r w:rsidRPr="009D7344">
              <w:t>2.63 (1.37)</w:t>
            </w:r>
          </w:p>
          <w:p w14:paraId="4452F0F7" w14:textId="77777777" w:rsidR="001448A0" w:rsidRPr="009D7344" w:rsidRDefault="001448A0" w:rsidP="00DC6766">
            <w:r w:rsidRPr="009D7344">
              <w:t>0.57</w:t>
            </w:r>
          </w:p>
        </w:tc>
        <w:tc>
          <w:tcPr>
            <w:tcW w:w="2065" w:type="dxa"/>
          </w:tcPr>
          <w:p w14:paraId="3CF2FE0F" w14:textId="77777777" w:rsidR="001448A0" w:rsidRPr="009D7344" w:rsidRDefault="001448A0" w:rsidP="00DC6766"/>
          <w:p w14:paraId="5109667B" w14:textId="77777777" w:rsidR="001448A0" w:rsidRPr="009D7344" w:rsidRDefault="001448A0" w:rsidP="00DC6766">
            <w:r w:rsidRPr="009D7344">
              <w:t>2.92 (1.31)</w:t>
            </w:r>
          </w:p>
          <w:p w14:paraId="70AD5F23" w14:textId="77777777" w:rsidR="001448A0" w:rsidRPr="009D7344" w:rsidRDefault="001448A0" w:rsidP="00DC6766">
            <w:r w:rsidRPr="009D7344">
              <w:t>0.96</w:t>
            </w:r>
          </w:p>
        </w:tc>
      </w:tr>
      <w:tr w:rsidR="001448A0" w:rsidRPr="009D7344" w14:paraId="02BCC355" w14:textId="77777777" w:rsidTr="00DC6766">
        <w:tc>
          <w:tcPr>
            <w:tcW w:w="2875" w:type="dxa"/>
          </w:tcPr>
          <w:p w14:paraId="7C69FB95" w14:textId="77777777" w:rsidR="001448A0" w:rsidRPr="009D7344" w:rsidRDefault="001448A0" w:rsidP="00DC6766">
            <w:r w:rsidRPr="009D7344">
              <w:t>Risk Factors</w:t>
            </w:r>
          </w:p>
          <w:p w14:paraId="08E58369" w14:textId="77777777" w:rsidR="001448A0" w:rsidRPr="009D7344" w:rsidRDefault="001448A0" w:rsidP="00DC6766">
            <w:r w:rsidRPr="009D7344">
              <w:t xml:space="preserve">   Mean (SD)</w:t>
            </w:r>
          </w:p>
          <w:p w14:paraId="67EF056B" w14:textId="77777777" w:rsidR="001448A0" w:rsidRPr="009D7344" w:rsidRDefault="001448A0" w:rsidP="00DC6766">
            <w:r w:rsidRPr="009D7344">
              <w:t xml:space="preserve">   Difference from control</w:t>
            </w:r>
          </w:p>
          <w:p w14:paraId="57AFD580" w14:textId="77777777" w:rsidR="001448A0" w:rsidRPr="009D7344" w:rsidRDefault="001448A0" w:rsidP="00DC6766"/>
        </w:tc>
        <w:tc>
          <w:tcPr>
            <w:tcW w:w="2160" w:type="dxa"/>
          </w:tcPr>
          <w:p w14:paraId="0F9E8477" w14:textId="77777777" w:rsidR="001448A0" w:rsidRPr="009D7344" w:rsidRDefault="001448A0" w:rsidP="00DC6766"/>
          <w:p w14:paraId="4F4C9176" w14:textId="77777777" w:rsidR="001448A0" w:rsidRPr="009D7344" w:rsidRDefault="001448A0" w:rsidP="00DC6766">
            <w:r w:rsidRPr="009D7344">
              <w:t>3.25 (1.23)</w:t>
            </w:r>
          </w:p>
          <w:p w14:paraId="4775399A" w14:textId="77777777" w:rsidR="001448A0" w:rsidRPr="009D7344" w:rsidRDefault="001448A0" w:rsidP="00DC6766">
            <w:r w:rsidRPr="009D7344">
              <w:t>0.80</w:t>
            </w:r>
          </w:p>
        </w:tc>
        <w:tc>
          <w:tcPr>
            <w:tcW w:w="2250" w:type="dxa"/>
          </w:tcPr>
          <w:p w14:paraId="772FABB3" w14:textId="77777777" w:rsidR="001448A0" w:rsidRPr="009D7344" w:rsidRDefault="001448A0" w:rsidP="00DC6766"/>
          <w:p w14:paraId="7ADADB4C" w14:textId="77777777" w:rsidR="001448A0" w:rsidRPr="009D7344" w:rsidRDefault="001448A0" w:rsidP="00DC6766">
            <w:r w:rsidRPr="009D7344">
              <w:t>2.52 (1.37)</w:t>
            </w:r>
          </w:p>
          <w:p w14:paraId="391BFAC1" w14:textId="77777777" w:rsidR="001448A0" w:rsidRPr="009D7344" w:rsidRDefault="001448A0" w:rsidP="00DC6766">
            <w:r w:rsidRPr="009D7344">
              <w:t>0.46</w:t>
            </w:r>
          </w:p>
        </w:tc>
        <w:tc>
          <w:tcPr>
            <w:tcW w:w="2065" w:type="dxa"/>
          </w:tcPr>
          <w:p w14:paraId="016F999B" w14:textId="77777777" w:rsidR="001448A0" w:rsidRPr="009D7344" w:rsidRDefault="001448A0" w:rsidP="00DC6766"/>
          <w:p w14:paraId="31647A78" w14:textId="77777777" w:rsidR="001448A0" w:rsidRPr="009D7344" w:rsidRDefault="001448A0" w:rsidP="00DC6766">
            <w:r w:rsidRPr="009D7344">
              <w:t>2.69 (1.33)</w:t>
            </w:r>
          </w:p>
          <w:p w14:paraId="76BB190B" w14:textId="77777777" w:rsidR="001448A0" w:rsidRPr="009D7344" w:rsidRDefault="001448A0" w:rsidP="00DC6766">
            <w:r w:rsidRPr="009D7344">
              <w:t>0.73</w:t>
            </w:r>
          </w:p>
        </w:tc>
      </w:tr>
      <w:tr w:rsidR="001448A0" w:rsidRPr="009D7344" w14:paraId="07AD04D1" w14:textId="77777777" w:rsidTr="00DC6766">
        <w:tc>
          <w:tcPr>
            <w:tcW w:w="2875" w:type="dxa"/>
            <w:tcBorders>
              <w:bottom w:val="single" w:sz="4" w:space="0" w:color="auto"/>
            </w:tcBorders>
          </w:tcPr>
          <w:p w14:paraId="1E9E4735" w14:textId="77777777" w:rsidR="001448A0" w:rsidRPr="009D7344" w:rsidRDefault="001448A0" w:rsidP="00DC6766">
            <w:r w:rsidRPr="009D7344">
              <w:t>Convenience</w:t>
            </w:r>
          </w:p>
          <w:p w14:paraId="391E7FFE" w14:textId="77777777" w:rsidR="001448A0" w:rsidRPr="009D7344" w:rsidRDefault="001448A0" w:rsidP="00DC6766">
            <w:r w:rsidRPr="009D7344">
              <w:t xml:space="preserve">   Mean (SD)</w:t>
            </w:r>
          </w:p>
          <w:p w14:paraId="6221058B" w14:textId="77777777" w:rsidR="001448A0" w:rsidRPr="009D7344" w:rsidRDefault="001448A0" w:rsidP="00DC6766">
            <w:r w:rsidRPr="009D7344">
              <w:t xml:space="preserve">   Difference from contr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7DE9045" w14:textId="77777777" w:rsidR="001448A0" w:rsidRPr="009D7344" w:rsidRDefault="001448A0" w:rsidP="00DC6766"/>
          <w:p w14:paraId="20517AB0" w14:textId="77777777" w:rsidR="001448A0" w:rsidRPr="009D7344" w:rsidRDefault="001448A0" w:rsidP="00DC6766">
            <w:r w:rsidRPr="009D7344">
              <w:t>3.43 (1.23)</w:t>
            </w:r>
          </w:p>
          <w:p w14:paraId="70DC80AF" w14:textId="77777777" w:rsidR="001448A0" w:rsidRPr="009D7344" w:rsidRDefault="001448A0" w:rsidP="00DC6766">
            <w:r w:rsidRPr="009D7344">
              <w:t>0.98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641B61B" w14:textId="77777777" w:rsidR="001448A0" w:rsidRPr="009D7344" w:rsidRDefault="001448A0" w:rsidP="00DC6766"/>
          <w:p w14:paraId="31F3FF74" w14:textId="77777777" w:rsidR="001448A0" w:rsidRPr="009D7344" w:rsidRDefault="001448A0" w:rsidP="00DC6766">
            <w:r w:rsidRPr="009D7344">
              <w:t>2.60 (1.36)</w:t>
            </w:r>
          </w:p>
          <w:p w14:paraId="789BD037" w14:textId="77777777" w:rsidR="001448A0" w:rsidRPr="009D7344" w:rsidRDefault="001448A0" w:rsidP="00DC6766">
            <w:r w:rsidRPr="009D7344">
              <w:t>0.54</w:t>
            </w:r>
          </w:p>
        </w:tc>
        <w:tc>
          <w:tcPr>
            <w:tcW w:w="2065" w:type="dxa"/>
            <w:tcBorders>
              <w:bottom w:val="single" w:sz="4" w:space="0" w:color="auto"/>
            </w:tcBorders>
          </w:tcPr>
          <w:p w14:paraId="0C8FCE56" w14:textId="77777777" w:rsidR="001448A0" w:rsidRPr="009D7344" w:rsidRDefault="001448A0" w:rsidP="00DC6766"/>
          <w:p w14:paraId="03EB7291" w14:textId="77777777" w:rsidR="001448A0" w:rsidRPr="009D7344" w:rsidRDefault="001448A0" w:rsidP="00DC6766">
            <w:r w:rsidRPr="009D7344">
              <w:t>2.53 (1.36)</w:t>
            </w:r>
          </w:p>
          <w:p w14:paraId="7A96D66D" w14:textId="77777777" w:rsidR="001448A0" w:rsidRPr="009D7344" w:rsidRDefault="001448A0" w:rsidP="00DC6766">
            <w:r w:rsidRPr="009D7344">
              <w:t>0.57</w:t>
            </w:r>
          </w:p>
        </w:tc>
      </w:tr>
    </w:tbl>
    <w:p w14:paraId="05571487" w14:textId="41208BA9" w:rsidR="001448A0" w:rsidRPr="00772064" w:rsidRDefault="00A370A9" w:rsidP="001448A0">
      <w:pPr>
        <w:spacing w:after="0" w:line="240" w:lineRule="auto"/>
        <w:rPr>
          <w:rFonts w:eastAsia="Times New Roman" w:cs="Times New Roman"/>
          <w:kern w:val="2"/>
          <w:szCs w:val="24"/>
        </w:rPr>
      </w:pPr>
      <w:r>
        <w:rPr>
          <w:rFonts w:eastAsia="Times New Roman" w:cs="Times New Roman"/>
          <w:kern w:val="2"/>
          <w:szCs w:val="24"/>
        </w:rPr>
        <w:t>SD = standard deviation.</w:t>
      </w:r>
    </w:p>
    <w:sectPr w:rsidR="001448A0" w:rsidRPr="00772064" w:rsidSect="00FB129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11962" w14:textId="77777777" w:rsidR="00A8378B" w:rsidRDefault="00A8378B">
      <w:pPr>
        <w:spacing w:after="0" w:line="240" w:lineRule="auto"/>
      </w:pPr>
      <w:r>
        <w:separator/>
      </w:r>
    </w:p>
  </w:endnote>
  <w:endnote w:type="continuationSeparator" w:id="0">
    <w:p w14:paraId="4C0F99BC" w14:textId="77777777" w:rsidR="00A8378B" w:rsidRDefault="00A83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623C06" w14:textId="77777777" w:rsidR="00BB66DA" w:rsidRDefault="00BB66DA" w:rsidP="00E92236">
    <w:pPr>
      <w:pStyle w:val="Footer"/>
    </w:pPr>
  </w:p>
  <w:p w14:paraId="1EA59EE7" w14:textId="77777777" w:rsidR="00BB66DA" w:rsidRDefault="00BB66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648A4" w14:textId="77777777" w:rsidR="00A8378B" w:rsidRDefault="00A8378B">
      <w:pPr>
        <w:spacing w:after="0" w:line="240" w:lineRule="auto"/>
      </w:pPr>
      <w:r>
        <w:separator/>
      </w:r>
    </w:p>
  </w:footnote>
  <w:footnote w:type="continuationSeparator" w:id="0">
    <w:p w14:paraId="6CACBC34" w14:textId="77777777" w:rsidR="00A8378B" w:rsidRDefault="00A83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659211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4E9AAC" w14:textId="77777777" w:rsidR="00BB66DA" w:rsidRDefault="00EB1BE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0B7F0" w14:textId="77777777" w:rsidR="00BB66DA" w:rsidRDefault="00BB66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A0"/>
    <w:rsid w:val="00096B74"/>
    <w:rsid w:val="000E309D"/>
    <w:rsid w:val="001358C7"/>
    <w:rsid w:val="001448A0"/>
    <w:rsid w:val="001B58A8"/>
    <w:rsid w:val="00335AB3"/>
    <w:rsid w:val="00411145"/>
    <w:rsid w:val="004B4DA4"/>
    <w:rsid w:val="00511DD1"/>
    <w:rsid w:val="005250BD"/>
    <w:rsid w:val="00527779"/>
    <w:rsid w:val="00532207"/>
    <w:rsid w:val="005730BD"/>
    <w:rsid w:val="00590C4E"/>
    <w:rsid w:val="006254A9"/>
    <w:rsid w:val="00633F2E"/>
    <w:rsid w:val="00772064"/>
    <w:rsid w:val="007E2FAC"/>
    <w:rsid w:val="008766E7"/>
    <w:rsid w:val="0097424B"/>
    <w:rsid w:val="00A12DBB"/>
    <w:rsid w:val="00A370A9"/>
    <w:rsid w:val="00A4670E"/>
    <w:rsid w:val="00A775D7"/>
    <w:rsid w:val="00A8378B"/>
    <w:rsid w:val="00AF166E"/>
    <w:rsid w:val="00BA41CB"/>
    <w:rsid w:val="00BB66DA"/>
    <w:rsid w:val="00C77BB1"/>
    <w:rsid w:val="00CD4636"/>
    <w:rsid w:val="00DA4FFD"/>
    <w:rsid w:val="00E165F0"/>
    <w:rsid w:val="00EB1BEB"/>
    <w:rsid w:val="00F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524FC"/>
  <w15:chartTrackingRefBased/>
  <w15:docId w15:val="{6EFA227D-50EA-4055-A400-8A9BF834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8A0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8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8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8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8A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8A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8A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8A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8A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8A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144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8A0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144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48A0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8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448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8A0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44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on-Fried, Sarah</dc:creator>
  <cp:keywords/>
  <dc:description/>
  <cp:lastModifiedBy>Halvorson-Fried, Sarah</cp:lastModifiedBy>
  <cp:revision>5</cp:revision>
  <dcterms:created xsi:type="dcterms:W3CDTF">2025-05-15T16:47:00Z</dcterms:created>
  <dcterms:modified xsi:type="dcterms:W3CDTF">2025-09-22T16:54:00Z</dcterms:modified>
</cp:coreProperties>
</file>